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A64A2" w14:textId="19019859" w:rsidR="00531B6E" w:rsidRPr="00C05B23" w:rsidRDefault="00C05B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5B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DB121B" w:rsidRPr="00C05B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C05B23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DB121B" w:rsidRPr="00C05B23">
        <w:rPr>
          <w:rFonts w:ascii="Times New Roman" w:hAnsi="Times New Roman" w:cs="Times New Roman" w:hint="eastAsia"/>
          <w:b/>
          <w:bCs/>
          <w:sz w:val="24"/>
          <w:szCs w:val="24"/>
        </w:rPr>
        <w:t>. Procedural outcome</w:t>
      </w:r>
      <w:r w:rsidRPr="00C05B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pre-matched sample</w:t>
      </w:r>
      <w:r w:rsidR="00DB121B" w:rsidRPr="00C05B2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7945" w:type="dxa"/>
        <w:tblInd w:w="118" w:type="dxa"/>
        <w:tblLook w:val="04A0" w:firstRow="1" w:lastRow="0" w:firstColumn="1" w:lastColumn="0" w:noHBand="0" w:noVBand="1"/>
      </w:tblPr>
      <w:tblGrid>
        <w:gridCol w:w="3231"/>
        <w:gridCol w:w="1757"/>
        <w:gridCol w:w="1757"/>
        <w:gridCol w:w="1200"/>
      </w:tblGrid>
      <w:tr w:rsidR="00DB121B" w:rsidRPr="00DB121B" w14:paraId="34DDEFE9" w14:textId="77777777" w:rsidTr="00DB121B">
        <w:trPr>
          <w:trHeight w:val="880"/>
        </w:trPr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81FAF92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29F26FE" w14:textId="6294C748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A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05B2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EA7A587" w14:textId="79531A86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A+VOM-EI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)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0862249" w14:textId="7777777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DB121B" w:rsidRPr="00DB121B" w14:paraId="7E0587BC" w14:textId="77777777" w:rsidTr="00DB121B">
        <w:trPr>
          <w:trHeight w:val="300"/>
        </w:trPr>
        <w:tc>
          <w:tcPr>
            <w:tcW w:w="323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14989A0" w14:textId="77777777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time of CBA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D318525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8 ± 5.45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FCDBFA6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7 ± 5.38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33E09AB" w14:textId="7777777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</w:tr>
      <w:tr w:rsidR="00DB121B" w:rsidRPr="00DB121B" w14:paraId="083BF6F4" w14:textId="77777777" w:rsidTr="00DB121B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3535345B" w14:textId="3F8CD9C1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copy time of CBA</w:t>
            </w:r>
          </w:p>
        </w:tc>
        <w:tc>
          <w:tcPr>
            <w:tcW w:w="1757" w:type="dxa"/>
            <w:noWrap/>
            <w:vAlign w:val="bottom"/>
            <w:hideMark/>
          </w:tcPr>
          <w:p w14:paraId="5526579B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65 ± 2.63</w:t>
            </w:r>
          </w:p>
        </w:tc>
        <w:tc>
          <w:tcPr>
            <w:tcW w:w="1757" w:type="dxa"/>
            <w:noWrap/>
            <w:vAlign w:val="bottom"/>
            <w:hideMark/>
          </w:tcPr>
          <w:p w14:paraId="3AFBB943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3 ± 3.38</w:t>
            </w:r>
          </w:p>
        </w:tc>
        <w:tc>
          <w:tcPr>
            <w:tcW w:w="1200" w:type="dxa"/>
            <w:noWrap/>
            <w:vAlign w:val="bottom"/>
            <w:hideMark/>
          </w:tcPr>
          <w:p w14:paraId="65FF2504" w14:textId="7777777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3</w:t>
            </w:r>
          </w:p>
        </w:tc>
      </w:tr>
      <w:tr w:rsidR="00DB121B" w:rsidRPr="00DB121B" w14:paraId="767349EC" w14:textId="77777777" w:rsidTr="00DB121B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7F7DA2B6" w14:textId="77777777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time of VOM-EI</w:t>
            </w:r>
          </w:p>
        </w:tc>
        <w:tc>
          <w:tcPr>
            <w:tcW w:w="1757" w:type="dxa"/>
            <w:noWrap/>
            <w:vAlign w:val="bottom"/>
            <w:hideMark/>
          </w:tcPr>
          <w:p w14:paraId="11D8298A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noWrap/>
            <w:vAlign w:val="bottom"/>
            <w:hideMark/>
          </w:tcPr>
          <w:p w14:paraId="2CBE4BB5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1 ± 2.64</w:t>
            </w:r>
          </w:p>
        </w:tc>
        <w:tc>
          <w:tcPr>
            <w:tcW w:w="1200" w:type="dxa"/>
            <w:noWrap/>
            <w:vAlign w:val="bottom"/>
            <w:hideMark/>
          </w:tcPr>
          <w:p w14:paraId="1B6B178D" w14:textId="64EB718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B121B" w:rsidRPr="00DB121B" w14:paraId="77800AF8" w14:textId="77777777" w:rsidTr="00DB121B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3FE7CA6F" w14:textId="198A8A05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copy time of VOM-EI</w:t>
            </w:r>
          </w:p>
        </w:tc>
        <w:tc>
          <w:tcPr>
            <w:tcW w:w="1757" w:type="dxa"/>
            <w:noWrap/>
            <w:vAlign w:val="bottom"/>
            <w:hideMark/>
          </w:tcPr>
          <w:p w14:paraId="3A4DED26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noWrap/>
            <w:vAlign w:val="bottom"/>
            <w:hideMark/>
          </w:tcPr>
          <w:p w14:paraId="5A8FA910" w14:textId="77777777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5 ± 1.33</w:t>
            </w:r>
          </w:p>
        </w:tc>
        <w:tc>
          <w:tcPr>
            <w:tcW w:w="1200" w:type="dxa"/>
            <w:noWrap/>
            <w:vAlign w:val="bottom"/>
            <w:hideMark/>
          </w:tcPr>
          <w:p w14:paraId="5455B7FB" w14:textId="73E0D0EA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44078" w:rsidRPr="00DB121B" w14:paraId="397BCAEF" w14:textId="77777777" w:rsidTr="00DB121B">
        <w:trPr>
          <w:trHeight w:val="300"/>
        </w:trPr>
        <w:tc>
          <w:tcPr>
            <w:tcW w:w="3231" w:type="dxa"/>
            <w:noWrap/>
            <w:vAlign w:val="bottom"/>
          </w:tcPr>
          <w:p w14:paraId="6533B29B" w14:textId="2EB8EE7E" w:rsidR="00044078" w:rsidRPr="00DB121B" w:rsidRDefault="00044078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ccessful PVI</w:t>
            </w:r>
          </w:p>
        </w:tc>
        <w:tc>
          <w:tcPr>
            <w:tcW w:w="1757" w:type="dxa"/>
            <w:noWrap/>
            <w:vAlign w:val="bottom"/>
          </w:tcPr>
          <w:p w14:paraId="0B57D8FA" w14:textId="3F5D8FC6" w:rsidR="00044078" w:rsidRPr="00DB121B" w:rsidRDefault="00044078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1 (100.0)</w:t>
            </w:r>
          </w:p>
        </w:tc>
        <w:tc>
          <w:tcPr>
            <w:tcW w:w="1757" w:type="dxa"/>
            <w:noWrap/>
            <w:vAlign w:val="bottom"/>
          </w:tcPr>
          <w:p w14:paraId="442B9B2E" w14:textId="03616691" w:rsidR="00044078" w:rsidRPr="00DB121B" w:rsidRDefault="00044078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 (100.0)</w:t>
            </w:r>
          </w:p>
        </w:tc>
        <w:tc>
          <w:tcPr>
            <w:tcW w:w="1200" w:type="dxa"/>
            <w:noWrap/>
            <w:vAlign w:val="bottom"/>
          </w:tcPr>
          <w:p w14:paraId="57ECFB91" w14:textId="3B164E19" w:rsidR="00044078" w:rsidRPr="00DB121B" w:rsidRDefault="00044078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DB121B" w:rsidRPr="00DB121B" w14:paraId="2AF0C49C" w14:textId="77777777" w:rsidTr="00DB121B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0631D6CA" w14:textId="77777777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vert to sinus rhythm</w:t>
            </w:r>
          </w:p>
        </w:tc>
        <w:tc>
          <w:tcPr>
            <w:tcW w:w="1757" w:type="dxa"/>
            <w:noWrap/>
            <w:vAlign w:val="bottom"/>
            <w:hideMark/>
          </w:tcPr>
          <w:p w14:paraId="4109BF40" w14:textId="4AA86EAA" w:rsidR="00DB121B" w:rsidRPr="00DB121B" w:rsidRDefault="00C05B23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DB12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DB121B"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DB121B"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noWrap/>
            <w:vAlign w:val="bottom"/>
            <w:hideMark/>
          </w:tcPr>
          <w:p w14:paraId="2DFAD91C" w14:textId="3AAA4D1E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.0)</w:t>
            </w:r>
          </w:p>
        </w:tc>
        <w:tc>
          <w:tcPr>
            <w:tcW w:w="1200" w:type="dxa"/>
            <w:noWrap/>
            <w:vAlign w:val="bottom"/>
            <w:hideMark/>
          </w:tcPr>
          <w:p w14:paraId="0B67DF5E" w14:textId="7777777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5</w:t>
            </w:r>
          </w:p>
        </w:tc>
      </w:tr>
      <w:tr w:rsidR="00DB121B" w:rsidRPr="00DB121B" w14:paraId="431DC1EC" w14:textId="77777777" w:rsidTr="00DB121B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71B355A2" w14:textId="06F8A8D4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vert to </w:t>
            </w:r>
            <w:r w:rsidR="00F94AB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al tachycardia</w:t>
            </w:r>
          </w:p>
        </w:tc>
        <w:tc>
          <w:tcPr>
            <w:tcW w:w="1757" w:type="dxa"/>
            <w:noWrap/>
            <w:vAlign w:val="bottom"/>
            <w:hideMark/>
          </w:tcPr>
          <w:p w14:paraId="07E91434" w14:textId="7EE65576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05B2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</w:t>
            </w:r>
            <w:r w:rsidR="00C05B2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noWrap/>
            <w:vAlign w:val="bottom"/>
            <w:hideMark/>
          </w:tcPr>
          <w:p w14:paraId="13B8B52F" w14:textId="50282EEC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9.</w:t>
            </w:r>
            <w:r w:rsidR="00C05B2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300B7895" w14:textId="77777777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</w:tr>
      <w:tr w:rsidR="00DB121B" w:rsidRPr="00DB121B" w14:paraId="5F354323" w14:textId="77777777" w:rsidTr="00DB121B">
        <w:trPr>
          <w:trHeight w:val="300"/>
        </w:trPr>
        <w:tc>
          <w:tcPr>
            <w:tcW w:w="3231" w:type="dxa"/>
            <w:tcBorders>
              <w:bottom w:val="single" w:sz="8" w:space="0" w:color="auto"/>
            </w:tcBorders>
            <w:noWrap/>
            <w:vAlign w:val="bottom"/>
          </w:tcPr>
          <w:p w14:paraId="7DF29788" w14:textId="21C4E747" w:rsidR="00DB121B" w:rsidRPr="00DB121B" w:rsidRDefault="00DB121B" w:rsidP="00DB12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version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noWrap/>
            <w:vAlign w:val="bottom"/>
          </w:tcPr>
          <w:p w14:paraId="5EAC4200" w14:textId="713D8850" w:rsidR="00DB121B" w:rsidRPr="00DB121B" w:rsidRDefault="00C05B23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  <w:r w:rsidR="00DB12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DB121B"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DB121B"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B121B"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noWrap/>
            <w:vAlign w:val="bottom"/>
          </w:tcPr>
          <w:p w14:paraId="116CF51C" w14:textId="60A34CD6" w:rsidR="00DB121B" w:rsidRPr="00DB121B" w:rsidRDefault="00DB121B" w:rsidP="00DB12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3.8)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vAlign w:val="bottom"/>
          </w:tcPr>
          <w:p w14:paraId="1C03F75C" w14:textId="0CF45B01" w:rsidR="00DB121B" w:rsidRPr="00DB121B" w:rsidRDefault="00DB121B" w:rsidP="000440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9</w:t>
            </w:r>
          </w:p>
        </w:tc>
      </w:tr>
    </w:tbl>
    <w:p w14:paraId="2810E4C7" w14:textId="29FEDB0F" w:rsidR="00783EFE" w:rsidRDefault="00DB121B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CBA, </w:t>
      </w:r>
      <w:proofErr w:type="spellStart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cyroballoon</w:t>
      </w:r>
      <w:proofErr w:type="spellEnd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 xml:space="preserve"> ablat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; VOM-EI,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vein of Marshall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ethanol infusion</w:t>
      </w:r>
      <w:r w:rsidR="007D323D">
        <w:rPr>
          <w:rFonts w:ascii="Times New Roman" w:eastAsiaTheme="minorHAnsi" w:hAnsi="Times New Roman" w:cs="Times New Roman" w:hint="eastAsia"/>
          <w:sz w:val="24"/>
          <w:szCs w:val="24"/>
        </w:rPr>
        <w:t>; PVI, p</w:t>
      </w:r>
      <w:r w:rsidR="007D323D" w:rsidRPr="007D323D">
        <w:rPr>
          <w:rFonts w:ascii="Times New Roman" w:eastAsiaTheme="minorHAnsi" w:hAnsi="Times New Roman" w:cs="Times New Roman" w:hint="eastAsia"/>
          <w:sz w:val="24"/>
          <w:szCs w:val="24"/>
        </w:rPr>
        <w:t>ulmonary vein isolation</w:t>
      </w:r>
      <w:r w:rsidR="007D323D"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p w14:paraId="31269808" w14:textId="77777777" w:rsidR="00783EFE" w:rsidRDefault="00783EFE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71DBD7E3" w14:textId="77777777" w:rsidR="00783EFE" w:rsidRPr="009C0BC9" w:rsidRDefault="00783EFE" w:rsidP="00783E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B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9C0B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Procedural outcome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9C0BC9">
        <w:rPr>
          <w:rFonts w:ascii="Times New Roman" w:hAnsi="Times New Roman" w:cs="Times New Roman" w:hint="eastAsia"/>
          <w:b/>
          <w:bCs/>
          <w:sz w:val="24"/>
          <w:szCs w:val="24"/>
        </w:rPr>
        <w:t>matched sample.</w:t>
      </w:r>
    </w:p>
    <w:tbl>
      <w:tblPr>
        <w:tblW w:w="7945" w:type="dxa"/>
        <w:tblInd w:w="118" w:type="dxa"/>
        <w:tblLook w:val="04A0" w:firstRow="1" w:lastRow="0" w:firstColumn="1" w:lastColumn="0" w:noHBand="0" w:noVBand="1"/>
      </w:tblPr>
      <w:tblGrid>
        <w:gridCol w:w="3231"/>
        <w:gridCol w:w="1757"/>
        <w:gridCol w:w="1757"/>
        <w:gridCol w:w="1200"/>
      </w:tblGrid>
      <w:tr w:rsidR="00783EFE" w:rsidRPr="009C0BC9" w14:paraId="2F2E4682" w14:textId="77777777" w:rsidTr="00E24E36">
        <w:trPr>
          <w:trHeight w:val="880"/>
        </w:trPr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9F61FAB" w14:textId="77777777" w:rsidR="00783EFE" w:rsidRPr="009C0BC9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229B4DF" w14:textId="77777777" w:rsidR="00783EFE" w:rsidRPr="009C0BC9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A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</w:t>
            </w:r>
            <w:r w:rsidRPr="009C0BC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Pr="009C0BC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94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0C8901" w14:textId="77777777" w:rsidR="00783EFE" w:rsidRPr="009C0BC9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A+VOM-EI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</w:t>
            </w:r>
            <w:r w:rsidRPr="009C0BC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Pr="009C0BC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7)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CF0DBD5" w14:textId="77777777" w:rsidR="00783EFE" w:rsidRPr="009C0BC9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0BC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783EFE" w:rsidRPr="00DB121B" w14:paraId="460F38F8" w14:textId="77777777" w:rsidTr="00E24E36">
        <w:trPr>
          <w:trHeight w:val="300"/>
        </w:trPr>
        <w:tc>
          <w:tcPr>
            <w:tcW w:w="323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D53B1AF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time of CBA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ED452DA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± 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3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27B4B97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7 ± 5.38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F0FA3E3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83EFE" w:rsidRPr="00DB121B" w14:paraId="3AC414EC" w14:textId="77777777" w:rsidTr="00E24E36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51096586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copy time of CBA</w:t>
            </w:r>
          </w:p>
        </w:tc>
        <w:tc>
          <w:tcPr>
            <w:tcW w:w="1757" w:type="dxa"/>
            <w:noWrap/>
            <w:vAlign w:val="bottom"/>
            <w:hideMark/>
          </w:tcPr>
          <w:p w14:paraId="7088A0F1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±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57" w:type="dxa"/>
            <w:noWrap/>
            <w:vAlign w:val="bottom"/>
            <w:hideMark/>
          </w:tcPr>
          <w:p w14:paraId="44932088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3 ± 3.38</w:t>
            </w:r>
          </w:p>
        </w:tc>
        <w:tc>
          <w:tcPr>
            <w:tcW w:w="1200" w:type="dxa"/>
            <w:noWrap/>
            <w:vAlign w:val="bottom"/>
            <w:hideMark/>
          </w:tcPr>
          <w:p w14:paraId="5B53D94C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89</w:t>
            </w:r>
          </w:p>
        </w:tc>
      </w:tr>
      <w:tr w:rsidR="00783EFE" w:rsidRPr="00DB121B" w14:paraId="54C8FD40" w14:textId="77777777" w:rsidTr="00E24E36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0F63732F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time of VOM-EI</w:t>
            </w:r>
          </w:p>
        </w:tc>
        <w:tc>
          <w:tcPr>
            <w:tcW w:w="1757" w:type="dxa"/>
            <w:noWrap/>
            <w:vAlign w:val="bottom"/>
            <w:hideMark/>
          </w:tcPr>
          <w:p w14:paraId="7546968E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noWrap/>
            <w:vAlign w:val="bottom"/>
            <w:hideMark/>
          </w:tcPr>
          <w:p w14:paraId="300AC68A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1 ± 2.64</w:t>
            </w:r>
          </w:p>
        </w:tc>
        <w:tc>
          <w:tcPr>
            <w:tcW w:w="1200" w:type="dxa"/>
            <w:noWrap/>
            <w:vAlign w:val="bottom"/>
            <w:hideMark/>
          </w:tcPr>
          <w:p w14:paraId="286F66D7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83EFE" w:rsidRPr="00DB121B" w14:paraId="468D555D" w14:textId="77777777" w:rsidTr="00E24E36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3DA87477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copy time of VOM-EI</w:t>
            </w:r>
          </w:p>
        </w:tc>
        <w:tc>
          <w:tcPr>
            <w:tcW w:w="1757" w:type="dxa"/>
            <w:noWrap/>
            <w:vAlign w:val="bottom"/>
            <w:hideMark/>
          </w:tcPr>
          <w:p w14:paraId="0288C882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57" w:type="dxa"/>
            <w:noWrap/>
            <w:vAlign w:val="bottom"/>
            <w:hideMark/>
          </w:tcPr>
          <w:p w14:paraId="5480DD72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5 ± 1.33</w:t>
            </w:r>
          </w:p>
        </w:tc>
        <w:tc>
          <w:tcPr>
            <w:tcW w:w="1200" w:type="dxa"/>
            <w:noWrap/>
            <w:vAlign w:val="bottom"/>
            <w:hideMark/>
          </w:tcPr>
          <w:p w14:paraId="6EBC3D6C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83EFE" w:rsidRPr="00DB121B" w14:paraId="7C2A0C43" w14:textId="77777777" w:rsidTr="00E24E36">
        <w:trPr>
          <w:trHeight w:val="300"/>
        </w:trPr>
        <w:tc>
          <w:tcPr>
            <w:tcW w:w="3231" w:type="dxa"/>
            <w:noWrap/>
            <w:vAlign w:val="bottom"/>
          </w:tcPr>
          <w:p w14:paraId="3710B7D0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ccessful PVI</w:t>
            </w:r>
          </w:p>
        </w:tc>
        <w:tc>
          <w:tcPr>
            <w:tcW w:w="1757" w:type="dxa"/>
            <w:noWrap/>
            <w:vAlign w:val="bottom"/>
          </w:tcPr>
          <w:p w14:paraId="1768770A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4 (10.00)</w:t>
            </w:r>
          </w:p>
        </w:tc>
        <w:tc>
          <w:tcPr>
            <w:tcW w:w="1757" w:type="dxa"/>
            <w:noWrap/>
            <w:vAlign w:val="bottom"/>
          </w:tcPr>
          <w:p w14:paraId="1DAB7142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 (100.0)</w:t>
            </w:r>
          </w:p>
        </w:tc>
        <w:tc>
          <w:tcPr>
            <w:tcW w:w="1200" w:type="dxa"/>
            <w:noWrap/>
            <w:vAlign w:val="bottom"/>
          </w:tcPr>
          <w:p w14:paraId="5524B469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DB121B" w14:paraId="7F6C42C4" w14:textId="77777777" w:rsidTr="00E24E36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74256AA9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vert to sinus rhythm</w:t>
            </w:r>
          </w:p>
        </w:tc>
        <w:tc>
          <w:tcPr>
            <w:tcW w:w="1757" w:type="dxa"/>
            <w:noWrap/>
            <w:vAlign w:val="bottom"/>
            <w:hideMark/>
          </w:tcPr>
          <w:p w14:paraId="5A79CD34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3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noWrap/>
            <w:vAlign w:val="bottom"/>
            <w:hideMark/>
          </w:tcPr>
          <w:p w14:paraId="0DC22ED1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.0)</w:t>
            </w:r>
          </w:p>
        </w:tc>
        <w:tc>
          <w:tcPr>
            <w:tcW w:w="1200" w:type="dxa"/>
            <w:noWrap/>
            <w:vAlign w:val="bottom"/>
            <w:hideMark/>
          </w:tcPr>
          <w:p w14:paraId="6D8AC31E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783EFE" w:rsidRPr="00DB121B" w14:paraId="04B5C68D" w14:textId="77777777" w:rsidTr="00E24E36">
        <w:trPr>
          <w:trHeight w:val="300"/>
        </w:trPr>
        <w:tc>
          <w:tcPr>
            <w:tcW w:w="3231" w:type="dxa"/>
            <w:noWrap/>
            <w:vAlign w:val="bottom"/>
            <w:hideMark/>
          </w:tcPr>
          <w:p w14:paraId="774A568E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vert to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al tachycardia</w:t>
            </w:r>
          </w:p>
        </w:tc>
        <w:tc>
          <w:tcPr>
            <w:tcW w:w="1757" w:type="dxa"/>
            <w:noWrap/>
            <w:vAlign w:val="bottom"/>
            <w:hideMark/>
          </w:tcPr>
          <w:p w14:paraId="79E78170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19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noWrap/>
            <w:vAlign w:val="bottom"/>
            <w:hideMark/>
          </w:tcPr>
          <w:p w14:paraId="415DAFA1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42279CC3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783EFE" w:rsidRPr="00DB121B" w14:paraId="2BDAB545" w14:textId="77777777" w:rsidTr="00E24E36">
        <w:trPr>
          <w:trHeight w:val="300"/>
        </w:trPr>
        <w:tc>
          <w:tcPr>
            <w:tcW w:w="3231" w:type="dxa"/>
            <w:tcBorders>
              <w:bottom w:val="single" w:sz="8" w:space="0" w:color="auto"/>
            </w:tcBorders>
            <w:noWrap/>
            <w:vAlign w:val="bottom"/>
          </w:tcPr>
          <w:p w14:paraId="4C8EBD4E" w14:textId="77777777" w:rsidR="00783EFE" w:rsidRPr="00DB121B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version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noWrap/>
            <w:vAlign w:val="bottom"/>
          </w:tcPr>
          <w:p w14:paraId="1B012803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62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.0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noWrap/>
            <w:vAlign w:val="bottom"/>
          </w:tcPr>
          <w:p w14:paraId="1668CA4B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3.8)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vAlign w:val="bottom"/>
          </w:tcPr>
          <w:p w14:paraId="4D25527F" w14:textId="77777777" w:rsidR="00783EFE" w:rsidRPr="00DB121B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</w:tbl>
    <w:p w14:paraId="1D2EDDC7" w14:textId="10AE60A1" w:rsidR="00783EFE" w:rsidRDefault="00783EFE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CBA, </w:t>
      </w:r>
      <w:proofErr w:type="spellStart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cyroballoon</w:t>
      </w:r>
      <w:proofErr w:type="spellEnd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 xml:space="preserve"> ablat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; VOM-EI,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vein of Marshall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ethanol infus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; PVI, p</w:t>
      </w:r>
      <w:r w:rsidRPr="007D323D">
        <w:rPr>
          <w:rFonts w:ascii="Times New Roman" w:eastAsiaTheme="minorHAnsi" w:hAnsi="Times New Roman" w:cs="Times New Roman" w:hint="eastAsia"/>
          <w:sz w:val="24"/>
          <w:szCs w:val="24"/>
        </w:rPr>
        <w:t>ulmonary vein isolat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p w14:paraId="0CBDAD00" w14:textId="77777777" w:rsidR="00783EFE" w:rsidRDefault="00783EFE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798AA7A6" w14:textId="77777777" w:rsidR="00783EFE" w:rsidRPr="00871311" w:rsidRDefault="00783EFE" w:rsidP="00783E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31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8713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71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. </w:t>
      </w:r>
      <w:r w:rsidRPr="00871311">
        <w:rPr>
          <w:rFonts w:ascii="Times New Roman" w:hAnsi="Times New Roman" w:cs="Times New Roman"/>
          <w:b/>
          <w:bCs/>
          <w:sz w:val="24"/>
          <w:szCs w:val="24"/>
        </w:rPr>
        <w:t>Safety outcome of the procedure</w:t>
      </w:r>
      <w:r w:rsidRPr="00871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pre-matched sample</w:t>
      </w:r>
      <w:r w:rsidRPr="008713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48" w:type="dxa"/>
        <w:tblInd w:w="118" w:type="dxa"/>
        <w:tblLook w:val="04A0" w:firstRow="1" w:lastRow="0" w:firstColumn="1" w:lastColumn="0" w:noHBand="0" w:noVBand="1"/>
      </w:tblPr>
      <w:tblGrid>
        <w:gridCol w:w="3742"/>
        <w:gridCol w:w="1737"/>
        <w:gridCol w:w="1737"/>
        <w:gridCol w:w="1132"/>
      </w:tblGrid>
      <w:tr w:rsidR="00783EFE" w:rsidRPr="00EA3073" w14:paraId="7A70A569" w14:textId="77777777" w:rsidTr="00E24E36">
        <w:trPr>
          <w:trHeight w:val="590"/>
        </w:trPr>
        <w:tc>
          <w:tcPr>
            <w:tcW w:w="374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4E8A15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B142E5A" w14:textId="77777777" w:rsidR="00783EFE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A</w:t>
            </w:r>
          </w:p>
          <w:p w14:paraId="50433405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124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D2F9170" w14:textId="77777777" w:rsidR="00783EFE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A+VOM-EI</w:t>
            </w:r>
          </w:p>
          <w:p w14:paraId="64EB458F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)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0D870EB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2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783EFE" w:rsidRPr="00EA3073" w14:paraId="256FD5E9" w14:textId="77777777" w:rsidTr="00E24E36">
        <w:trPr>
          <w:trHeight w:val="300"/>
        </w:trPr>
        <w:tc>
          <w:tcPr>
            <w:tcW w:w="3742" w:type="dxa"/>
            <w:tcBorders>
              <w:top w:val="single" w:sz="6" w:space="0" w:color="auto"/>
            </w:tcBorders>
            <w:vAlign w:val="center"/>
            <w:hideMark/>
          </w:tcPr>
          <w:p w14:paraId="4E869645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procedural complication</w:t>
            </w:r>
          </w:p>
        </w:tc>
        <w:tc>
          <w:tcPr>
            <w:tcW w:w="1737" w:type="dxa"/>
            <w:tcBorders>
              <w:top w:val="single" w:sz="6" w:space="0" w:color="auto"/>
            </w:tcBorders>
            <w:vAlign w:val="center"/>
            <w:hideMark/>
          </w:tcPr>
          <w:p w14:paraId="1C3FA8EA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 (6.5)</w:t>
            </w:r>
          </w:p>
        </w:tc>
        <w:tc>
          <w:tcPr>
            <w:tcW w:w="1737" w:type="dxa"/>
            <w:tcBorders>
              <w:top w:val="single" w:sz="6" w:space="0" w:color="auto"/>
            </w:tcBorders>
            <w:vAlign w:val="center"/>
            <w:hideMark/>
          </w:tcPr>
          <w:p w14:paraId="513FD64C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 (6.4)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vAlign w:val="center"/>
            <w:hideMark/>
          </w:tcPr>
          <w:p w14:paraId="190D11C8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374E9473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4E6E2495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bookmarkStart w:id="0" w:name="_Hlk175904226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cute c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diac tamponade</w:t>
            </w:r>
            <w:bookmarkEnd w:id="0"/>
          </w:p>
        </w:tc>
        <w:tc>
          <w:tcPr>
            <w:tcW w:w="1737" w:type="dxa"/>
            <w:noWrap/>
            <w:vAlign w:val="bottom"/>
            <w:hideMark/>
          </w:tcPr>
          <w:p w14:paraId="727E5945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1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7433908B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)</w:t>
            </w:r>
          </w:p>
        </w:tc>
        <w:tc>
          <w:tcPr>
            <w:tcW w:w="1132" w:type="dxa"/>
            <w:noWrap/>
            <w:vAlign w:val="bottom"/>
            <w:hideMark/>
          </w:tcPr>
          <w:p w14:paraId="793D14A9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514A86F2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5CA1DFC2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bookmarkStart w:id="1" w:name="_Hlk17590423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cardial effusion witho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t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cardiocentesis</w:t>
            </w:r>
            <w:bookmarkEnd w:id="1"/>
          </w:p>
        </w:tc>
        <w:tc>
          <w:tcPr>
            <w:tcW w:w="1737" w:type="dxa"/>
            <w:noWrap/>
            <w:vAlign w:val="bottom"/>
            <w:hideMark/>
          </w:tcPr>
          <w:p w14:paraId="49120977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5401FAF6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)</w:t>
            </w:r>
          </w:p>
        </w:tc>
        <w:tc>
          <w:tcPr>
            <w:tcW w:w="1132" w:type="dxa"/>
            <w:noWrap/>
            <w:vAlign w:val="bottom"/>
            <w:hideMark/>
          </w:tcPr>
          <w:p w14:paraId="6B059C50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43ADBD54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3327E2AF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75904261"/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matoma</w:t>
            </w:r>
          </w:p>
        </w:tc>
        <w:tc>
          <w:tcPr>
            <w:tcW w:w="1737" w:type="dxa"/>
            <w:noWrap/>
            <w:vAlign w:val="bottom"/>
            <w:hideMark/>
          </w:tcPr>
          <w:p w14:paraId="1C301537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)</w:t>
            </w:r>
          </w:p>
        </w:tc>
        <w:tc>
          <w:tcPr>
            <w:tcW w:w="1737" w:type="dxa"/>
            <w:noWrap/>
            <w:vAlign w:val="bottom"/>
            <w:hideMark/>
          </w:tcPr>
          <w:p w14:paraId="7BAA96F3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)</w:t>
            </w:r>
          </w:p>
        </w:tc>
        <w:tc>
          <w:tcPr>
            <w:tcW w:w="1132" w:type="dxa"/>
            <w:noWrap/>
            <w:vAlign w:val="bottom"/>
            <w:hideMark/>
          </w:tcPr>
          <w:p w14:paraId="5A6DDC6A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57</w:t>
            </w:r>
          </w:p>
        </w:tc>
      </w:tr>
      <w:bookmarkEnd w:id="2"/>
      <w:tr w:rsidR="00783EFE" w:rsidRPr="00EA3073" w14:paraId="305FC318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7B450BCA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rteriovenous fistula</w:t>
            </w:r>
          </w:p>
        </w:tc>
        <w:tc>
          <w:tcPr>
            <w:tcW w:w="1737" w:type="dxa"/>
            <w:noWrap/>
            <w:vAlign w:val="bottom"/>
            <w:hideMark/>
          </w:tcPr>
          <w:p w14:paraId="22E24124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2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5CE9C630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noWrap/>
            <w:vAlign w:val="bottom"/>
            <w:hideMark/>
          </w:tcPr>
          <w:p w14:paraId="0F64FD8D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34BAD8FC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64CC4463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troke</w:t>
            </w:r>
          </w:p>
        </w:tc>
        <w:tc>
          <w:tcPr>
            <w:tcW w:w="1737" w:type="dxa"/>
            <w:noWrap/>
            <w:vAlign w:val="bottom"/>
            <w:hideMark/>
          </w:tcPr>
          <w:p w14:paraId="0B686D8C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403F56B2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noWrap/>
            <w:vAlign w:val="bottom"/>
            <w:hideMark/>
          </w:tcPr>
          <w:p w14:paraId="58EDC567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32B4EA92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7F2309D8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1737" w:type="dxa"/>
            <w:noWrap/>
            <w:vAlign w:val="bottom"/>
            <w:hideMark/>
          </w:tcPr>
          <w:p w14:paraId="7E3D9C8D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737" w:type="dxa"/>
            <w:noWrap/>
            <w:vAlign w:val="bottom"/>
            <w:hideMark/>
          </w:tcPr>
          <w:p w14:paraId="1CABBB72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132" w:type="dxa"/>
            <w:noWrap/>
            <w:vAlign w:val="bottom"/>
            <w:hideMark/>
          </w:tcPr>
          <w:p w14:paraId="0342BF63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EA3073" w14:paraId="74D37B34" w14:textId="77777777" w:rsidTr="00E24E36">
        <w:trPr>
          <w:trHeight w:val="300"/>
        </w:trPr>
        <w:tc>
          <w:tcPr>
            <w:tcW w:w="3742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1979FF5" w14:textId="77777777" w:rsidR="00783EFE" w:rsidRPr="00EA307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175904360"/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hospitalization for cardiovascular events</w:t>
            </w:r>
          </w:p>
        </w:tc>
        <w:tc>
          <w:tcPr>
            <w:tcW w:w="1737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10E05E56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6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)</w:t>
            </w:r>
          </w:p>
        </w:tc>
        <w:tc>
          <w:tcPr>
            <w:tcW w:w="1737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0A8FC50A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886C229" w14:textId="77777777" w:rsidR="00783EFE" w:rsidRPr="00EA307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30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</w:tbl>
    <w:bookmarkEnd w:id="3"/>
    <w:p w14:paraId="57D87F59" w14:textId="6254B78D" w:rsidR="00783EFE" w:rsidRDefault="00586ABB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CBA, </w:t>
      </w:r>
      <w:proofErr w:type="spellStart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cyroballoon</w:t>
      </w:r>
      <w:proofErr w:type="spellEnd"/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 xml:space="preserve"> ablat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; VOM-EI,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vein of Marshall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DB121B">
        <w:rPr>
          <w:rFonts w:ascii="Times New Roman" w:eastAsiaTheme="minorHAnsi" w:hAnsi="Times New Roman" w:cs="Times New Roman" w:hint="eastAsia"/>
          <w:sz w:val="24"/>
          <w:szCs w:val="24"/>
        </w:rPr>
        <w:t>ethanol infusion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p w14:paraId="35CAEAAA" w14:textId="77777777" w:rsidR="00783EFE" w:rsidRPr="00BA6083" w:rsidRDefault="00783EFE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BA6083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449951ED" w14:textId="77777777" w:rsidR="00783EFE" w:rsidRPr="00BA6083" w:rsidRDefault="00783EFE" w:rsidP="00783E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608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BA60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A60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4.</w:t>
      </w:r>
      <w:r w:rsidRPr="00BA6083">
        <w:rPr>
          <w:rFonts w:ascii="Times New Roman" w:hAnsi="Times New Roman" w:cs="Times New Roman"/>
          <w:b/>
          <w:bCs/>
          <w:sz w:val="24"/>
          <w:szCs w:val="24"/>
        </w:rPr>
        <w:t xml:space="preserve"> Safety outcome of the procedure</w:t>
      </w:r>
      <w:r w:rsidRPr="00BA60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matched sample.</w:t>
      </w:r>
    </w:p>
    <w:tbl>
      <w:tblPr>
        <w:tblW w:w="8348" w:type="dxa"/>
        <w:tblInd w:w="118" w:type="dxa"/>
        <w:tblLook w:val="04A0" w:firstRow="1" w:lastRow="0" w:firstColumn="1" w:lastColumn="0" w:noHBand="0" w:noVBand="1"/>
      </w:tblPr>
      <w:tblGrid>
        <w:gridCol w:w="3742"/>
        <w:gridCol w:w="1737"/>
        <w:gridCol w:w="1737"/>
        <w:gridCol w:w="1132"/>
      </w:tblGrid>
      <w:tr w:rsidR="00783EFE" w:rsidRPr="00BA6083" w14:paraId="3B6E50BA" w14:textId="77777777" w:rsidTr="00E24E36">
        <w:trPr>
          <w:trHeight w:val="590"/>
        </w:trPr>
        <w:tc>
          <w:tcPr>
            <w:tcW w:w="374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E8C697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517725D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BA</w:t>
            </w:r>
          </w:p>
          <w:p w14:paraId="0F8B15A8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n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94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CA8686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BA+VOM-EI</w:t>
            </w:r>
          </w:p>
          <w:p w14:paraId="2597C13C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n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=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7)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DCEC9E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783EFE" w:rsidRPr="00BA6083" w14:paraId="742E0BA2" w14:textId="77777777" w:rsidTr="00E24E36">
        <w:trPr>
          <w:trHeight w:val="300"/>
        </w:trPr>
        <w:tc>
          <w:tcPr>
            <w:tcW w:w="3742" w:type="dxa"/>
            <w:tcBorders>
              <w:top w:val="single" w:sz="6" w:space="0" w:color="auto"/>
            </w:tcBorders>
            <w:vAlign w:val="center"/>
            <w:hideMark/>
          </w:tcPr>
          <w:p w14:paraId="121BB58E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cute procedural complication</w:t>
            </w:r>
          </w:p>
        </w:tc>
        <w:tc>
          <w:tcPr>
            <w:tcW w:w="1737" w:type="dxa"/>
            <w:tcBorders>
              <w:top w:val="single" w:sz="6" w:space="0" w:color="auto"/>
            </w:tcBorders>
            <w:vAlign w:val="center"/>
            <w:hideMark/>
          </w:tcPr>
          <w:p w14:paraId="4C10D516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7 (7.4)</w:t>
            </w:r>
          </w:p>
        </w:tc>
        <w:tc>
          <w:tcPr>
            <w:tcW w:w="1737" w:type="dxa"/>
            <w:tcBorders>
              <w:top w:val="single" w:sz="6" w:space="0" w:color="auto"/>
            </w:tcBorders>
            <w:vAlign w:val="center"/>
            <w:hideMark/>
          </w:tcPr>
          <w:p w14:paraId="3CCB984A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3 (6.4)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vAlign w:val="center"/>
            <w:hideMark/>
          </w:tcPr>
          <w:p w14:paraId="699E2CEA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014EAB2B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25814502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 Acute c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rdiac tamponade</w:t>
            </w:r>
          </w:p>
        </w:tc>
        <w:tc>
          <w:tcPr>
            <w:tcW w:w="1737" w:type="dxa"/>
            <w:noWrap/>
            <w:vAlign w:val="bottom"/>
            <w:hideMark/>
          </w:tcPr>
          <w:p w14:paraId="6B411AA4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1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1.1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3BA7F945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0.0)</w:t>
            </w:r>
          </w:p>
        </w:tc>
        <w:tc>
          <w:tcPr>
            <w:tcW w:w="1132" w:type="dxa"/>
            <w:noWrap/>
            <w:vAlign w:val="bottom"/>
            <w:hideMark/>
          </w:tcPr>
          <w:p w14:paraId="361290ED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755CD9FF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420946A5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 P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ricardial effusion withou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t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ericardiocentesis</w:t>
            </w:r>
          </w:p>
        </w:tc>
        <w:tc>
          <w:tcPr>
            <w:tcW w:w="1737" w:type="dxa"/>
            <w:noWrap/>
            <w:vAlign w:val="bottom"/>
            <w:hideMark/>
          </w:tcPr>
          <w:p w14:paraId="78E8005B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3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3.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7762953F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2.1)</w:t>
            </w:r>
          </w:p>
        </w:tc>
        <w:tc>
          <w:tcPr>
            <w:tcW w:w="1132" w:type="dxa"/>
            <w:noWrap/>
            <w:vAlign w:val="bottom"/>
            <w:hideMark/>
          </w:tcPr>
          <w:p w14:paraId="1C048B33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6C74D1AB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06240DDE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 Hematoma</w:t>
            </w:r>
          </w:p>
        </w:tc>
        <w:tc>
          <w:tcPr>
            <w:tcW w:w="1737" w:type="dxa"/>
            <w:noWrap/>
            <w:vAlign w:val="bottom"/>
            <w:hideMark/>
          </w:tcPr>
          <w:p w14:paraId="3034A570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0.0)</w:t>
            </w:r>
          </w:p>
        </w:tc>
        <w:tc>
          <w:tcPr>
            <w:tcW w:w="1737" w:type="dxa"/>
            <w:noWrap/>
            <w:vAlign w:val="bottom"/>
            <w:hideMark/>
          </w:tcPr>
          <w:p w14:paraId="6EBB7E78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2.1)</w:t>
            </w:r>
          </w:p>
        </w:tc>
        <w:tc>
          <w:tcPr>
            <w:tcW w:w="1132" w:type="dxa"/>
            <w:noWrap/>
            <w:vAlign w:val="bottom"/>
            <w:hideMark/>
          </w:tcPr>
          <w:p w14:paraId="29EFB80F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0.657</w:t>
            </w:r>
          </w:p>
        </w:tc>
      </w:tr>
      <w:tr w:rsidR="00783EFE" w:rsidRPr="00BA6083" w14:paraId="188B63FF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589C6C21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 Arteriovenous fistula</w:t>
            </w:r>
          </w:p>
        </w:tc>
        <w:tc>
          <w:tcPr>
            <w:tcW w:w="1737" w:type="dxa"/>
            <w:noWrap/>
            <w:vAlign w:val="bottom"/>
            <w:hideMark/>
          </w:tcPr>
          <w:p w14:paraId="03ED141F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2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2.1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39298C7B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2.1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noWrap/>
            <w:vAlign w:val="bottom"/>
            <w:hideMark/>
          </w:tcPr>
          <w:p w14:paraId="09FF0C66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64EEC798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3687F74B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 Stroke</w:t>
            </w:r>
          </w:p>
        </w:tc>
        <w:tc>
          <w:tcPr>
            <w:tcW w:w="1737" w:type="dxa"/>
            <w:noWrap/>
            <w:vAlign w:val="bottom"/>
            <w:hideMark/>
          </w:tcPr>
          <w:p w14:paraId="1926C0EE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1.1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37" w:type="dxa"/>
            <w:noWrap/>
            <w:vAlign w:val="bottom"/>
            <w:hideMark/>
          </w:tcPr>
          <w:p w14:paraId="7EC42547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0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0.0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noWrap/>
            <w:vAlign w:val="bottom"/>
            <w:hideMark/>
          </w:tcPr>
          <w:p w14:paraId="45D7052F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6943E48E" w14:textId="77777777" w:rsidTr="00E24E36">
        <w:trPr>
          <w:trHeight w:val="300"/>
        </w:trPr>
        <w:tc>
          <w:tcPr>
            <w:tcW w:w="3742" w:type="dxa"/>
            <w:noWrap/>
            <w:vAlign w:val="bottom"/>
            <w:hideMark/>
          </w:tcPr>
          <w:p w14:paraId="376C0529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1737" w:type="dxa"/>
            <w:noWrap/>
            <w:vAlign w:val="bottom"/>
            <w:hideMark/>
          </w:tcPr>
          <w:p w14:paraId="460EC1CC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737" w:type="dxa"/>
            <w:noWrap/>
            <w:vAlign w:val="bottom"/>
            <w:hideMark/>
          </w:tcPr>
          <w:p w14:paraId="3F2D8906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132" w:type="dxa"/>
            <w:noWrap/>
            <w:vAlign w:val="bottom"/>
            <w:hideMark/>
          </w:tcPr>
          <w:p w14:paraId="50EE83D2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  <w:tr w:rsidR="00783EFE" w:rsidRPr="00BA6083" w14:paraId="4581F322" w14:textId="77777777" w:rsidTr="00E24E36">
        <w:trPr>
          <w:trHeight w:val="300"/>
        </w:trPr>
        <w:tc>
          <w:tcPr>
            <w:tcW w:w="3742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CA4108C" w14:textId="77777777" w:rsidR="00783EFE" w:rsidRPr="00BA6083" w:rsidRDefault="00783EFE" w:rsidP="00E24E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Rehospitalization for cardiovascular events</w:t>
            </w:r>
          </w:p>
        </w:tc>
        <w:tc>
          <w:tcPr>
            <w:tcW w:w="1737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D1BB973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5.3)</w:t>
            </w:r>
          </w:p>
        </w:tc>
        <w:tc>
          <w:tcPr>
            <w:tcW w:w="1737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BA674E0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(4.</w:t>
            </w:r>
            <w:r w:rsidRPr="00BA608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1BDE9835" w14:textId="77777777" w:rsidR="00783EFE" w:rsidRPr="00BA6083" w:rsidRDefault="00783EFE" w:rsidP="00E24E3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083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&gt;0.999</w:t>
            </w:r>
          </w:p>
        </w:tc>
      </w:tr>
    </w:tbl>
    <w:p w14:paraId="59835E94" w14:textId="3BCA1620" w:rsidR="00783EFE" w:rsidRPr="00BA6083" w:rsidRDefault="00586ABB">
      <w:pPr>
        <w:rPr>
          <w:rFonts w:ascii="Times New Roman" w:eastAsiaTheme="minorHAnsi" w:hAnsi="Times New Roman" w:cs="Times New Roman"/>
          <w:sz w:val="24"/>
          <w:szCs w:val="24"/>
        </w:rPr>
      </w:pPr>
      <w:r w:rsidRPr="00BA6083">
        <w:rPr>
          <w:rFonts w:ascii="Times New Roman" w:eastAsiaTheme="minorHAnsi" w:hAnsi="Times New Roman" w:cs="Times New Roman" w:hint="eastAsia"/>
          <w:sz w:val="24"/>
          <w:szCs w:val="24"/>
        </w:rPr>
        <w:t xml:space="preserve">CBA, </w:t>
      </w:r>
      <w:proofErr w:type="spellStart"/>
      <w:r w:rsidRPr="00BA6083">
        <w:rPr>
          <w:rFonts w:ascii="Times New Roman" w:eastAsiaTheme="minorHAnsi" w:hAnsi="Times New Roman" w:cs="Times New Roman" w:hint="eastAsia"/>
          <w:sz w:val="24"/>
          <w:szCs w:val="24"/>
        </w:rPr>
        <w:t>cyroballoon</w:t>
      </w:r>
      <w:proofErr w:type="spellEnd"/>
      <w:r w:rsidRPr="00BA6083">
        <w:rPr>
          <w:rFonts w:ascii="Times New Roman" w:eastAsiaTheme="minorHAnsi" w:hAnsi="Times New Roman" w:cs="Times New Roman" w:hint="eastAsia"/>
          <w:sz w:val="24"/>
          <w:szCs w:val="24"/>
        </w:rPr>
        <w:t xml:space="preserve"> ablation; VOM-EI, vein of Marshall ethanol infusion.</w:t>
      </w:r>
    </w:p>
    <w:p w14:paraId="23820987" w14:textId="77777777" w:rsidR="00783EFE" w:rsidRPr="00BA6083" w:rsidRDefault="00783EFE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BA6083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63BCE078" w14:textId="77777777" w:rsidR="00783EFE" w:rsidRPr="00BA6083" w:rsidRDefault="00783EFE" w:rsidP="00783EFE">
      <w:pPr>
        <w:rPr>
          <w:rFonts w:ascii="Times New Roman" w:hAnsi="Times New Roman" w:cs="Times New Roman"/>
          <w:b/>
          <w:bCs/>
          <w:sz w:val="22"/>
        </w:rPr>
      </w:pPr>
      <w:r w:rsidRPr="00BA6083">
        <w:rPr>
          <w:rFonts w:ascii="Times New Roman" w:hAnsi="Times New Roman" w:cs="Times New Roman"/>
          <w:b/>
          <w:bCs/>
          <w:sz w:val="22"/>
        </w:rPr>
        <w:lastRenderedPageBreak/>
        <w:t>Supplementary Table S5. Univariate and multivariate analysis of potential factors for atrial tachyarrhythmia recurrence in the pre-matched sample.</w:t>
      </w:r>
    </w:p>
    <w:tbl>
      <w:tblPr>
        <w:tblW w:w="8788" w:type="dxa"/>
        <w:jc w:val="center"/>
        <w:tblLayout w:type="fixed"/>
        <w:tblLook w:val="0420" w:firstRow="1" w:lastRow="0" w:firstColumn="0" w:lastColumn="0" w:noHBand="0" w:noVBand="1"/>
      </w:tblPr>
      <w:tblGrid>
        <w:gridCol w:w="2438"/>
        <w:gridCol w:w="2041"/>
        <w:gridCol w:w="1134"/>
        <w:gridCol w:w="2041"/>
        <w:gridCol w:w="1134"/>
      </w:tblGrid>
      <w:tr w:rsidR="00783EFE" w:rsidRPr="00BA6083" w14:paraId="24F3181E" w14:textId="77777777" w:rsidTr="00E24E36">
        <w:trPr>
          <w:jc w:val="center"/>
        </w:trPr>
        <w:tc>
          <w:tcPr>
            <w:tcW w:w="2438" w:type="dxa"/>
            <w:tcBorders>
              <w:top w:val="single" w:sz="6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507B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75" w:type="dxa"/>
            <w:gridSpan w:val="2"/>
            <w:tcBorders>
              <w:top w:val="single" w:sz="6" w:space="0" w:color="auto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664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Univariate analysis</w:t>
            </w:r>
          </w:p>
        </w:tc>
        <w:tc>
          <w:tcPr>
            <w:tcW w:w="3175" w:type="dxa"/>
            <w:gridSpan w:val="2"/>
            <w:tcBorders>
              <w:top w:val="single" w:sz="6" w:space="0" w:color="auto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C68E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Multivariate analysis</w:t>
            </w:r>
          </w:p>
        </w:tc>
      </w:tr>
      <w:tr w:rsidR="00783EFE" w:rsidRPr="00BA6083" w14:paraId="31866ECA" w14:textId="77777777" w:rsidTr="00E24E36">
        <w:trPr>
          <w:jc w:val="center"/>
        </w:trPr>
        <w:tc>
          <w:tcPr>
            <w:tcW w:w="2438" w:type="dxa"/>
            <w:tcBorders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0B58" w14:textId="3821290E" w:rsidR="00783EFE" w:rsidRPr="00BA6083" w:rsidRDefault="00AF3CFF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041" w:type="dxa"/>
            <w:tcBorders>
              <w:top w:val="single" w:sz="6" w:space="0" w:color="auto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FDA4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</w:tcPr>
          <w:p w14:paraId="32AB7224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A8B0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</w:tcPr>
          <w:p w14:paraId="0FC2716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783EFE" w:rsidRPr="00BA6083" w14:paraId="4FB256FA" w14:textId="77777777" w:rsidTr="00E24E36">
        <w:trPr>
          <w:jc w:val="center"/>
        </w:trPr>
        <w:tc>
          <w:tcPr>
            <w:tcW w:w="2438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0F7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A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ge</w:t>
            </w:r>
          </w:p>
        </w:tc>
        <w:tc>
          <w:tcPr>
            <w:tcW w:w="2041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A757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0 (0.97 - 1.03)</w:t>
            </w:r>
          </w:p>
        </w:tc>
        <w:tc>
          <w:tcPr>
            <w:tcW w:w="1134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A6720B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2041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0E1A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93C9D2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7503DA28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9EE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7F00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5 (0.69 - 1.9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5516D8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08E6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1454B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1A96" w:rsidRPr="00BA6083" w14:paraId="0D7CB061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3B01" w14:textId="3925E5D6" w:rsidR="004B1A96" w:rsidRPr="00BA6083" w:rsidRDefault="004B1A96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AF duration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3AAD" w14:textId="2C60B29C" w:rsidR="004B1A96" w:rsidRPr="00BA6083" w:rsidRDefault="004B1A96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1.02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4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2EA38" w14:textId="657D16D5" w:rsidR="004B1A96" w:rsidRPr="00BA6083" w:rsidRDefault="004B1A96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4B6D" w14:textId="2E28269D" w:rsidR="004B1A96" w:rsidRPr="00BA6083" w:rsidRDefault="004B1A96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1.02 (</w:t>
            </w:r>
            <w:bookmarkStart w:id="4" w:name="_Hlk217333093"/>
            <w:r w:rsidRPr="00BA6083">
              <w:rPr>
                <w:rFonts w:ascii="Times New Roman" w:hAnsi="Times New Roman" w:cs="Times New Roman"/>
                <w:sz w:val="22"/>
              </w:rPr>
              <w:t>1.01</w:t>
            </w:r>
            <w:r w:rsidR="00AF3CFF"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r w:rsidR="00AF3CFF"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hAnsi="Times New Roman" w:cs="Times New Roman"/>
                <w:sz w:val="22"/>
              </w:rPr>
              <w:t>1.04</w:t>
            </w:r>
            <w:bookmarkEnd w:id="4"/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1A4958" w14:textId="23CB8DDD" w:rsidR="004B1A96" w:rsidRPr="00BA6083" w:rsidRDefault="004B1A96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83EFE" w:rsidRPr="00BA6083" w14:paraId="296A495D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284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BMI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9CB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6 (0.88 - 1.0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679E9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7C24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164BE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28436F05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180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HA</w:t>
            </w:r>
            <w:r w:rsidRPr="00BA6083">
              <w:rPr>
                <w:rFonts w:ascii="Times New Roman" w:eastAsia="Arial" w:hAnsi="Times New Roman" w:cs="Times New Roman"/>
                <w:sz w:val="22"/>
                <w:vertAlign w:val="subscript"/>
              </w:rPr>
              <w:t>2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DS</w:t>
            </w:r>
            <w:r w:rsidRPr="00BA6083">
              <w:rPr>
                <w:rFonts w:ascii="Times New Roman" w:eastAsia="Arial" w:hAnsi="Times New Roman" w:cs="Times New Roman"/>
                <w:sz w:val="22"/>
                <w:vertAlign w:val="subscript"/>
              </w:rPr>
              <w:t>2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VASc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9008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2 (0.94 - 1.3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7631BD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E74A" w14:textId="252BC16F" w:rsidR="00783EFE" w:rsidRPr="00BA6083" w:rsidRDefault="00E3283D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5 (0.87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26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DBF49A" w14:textId="06EDDA9D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</w:t>
            </w:r>
            <w:r w:rsidR="00E3283D" w:rsidRPr="00BA6083">
              <w:rPr>
                <w:rFonts w:ascii="Times New Roman" w:hAnsi="Times New Roman" w:cs="Times New Roman"/>
                <w:sz w:val="22"/>
              </w:rPr>
              <w:t>619</w:t>
            </w:r>
          </w:p>
        </w:tc>
      </w:tr>
      <w:tr w:rsidR="00783EFE" w:rsidRPr="00BA6083" w14:paraId="54B04D35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D9B3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HAS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BLED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7B6D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6 (0.75 - 1.2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BDBE72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725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D79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E4380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4118625D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BD94" w14:textId="04F6F85F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S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mok</w:t>
            </w:r>
            <w:r w:rsidR="004E6AD1" w:rsidRPr="00BA6083">
              <w:rPr>
                <w:rFonts w:ascii="Times New Roman" w:hAnsi="Times New Roman" w:cs="Times New Roman"/>
                <w:sz w:val="22"/>
              </w:rPr>
              <w:t>ing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89A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88 (0.46 - 1.66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C3F3B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687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8E6E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EDD30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0BCD1038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6126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 xml:space="preserve">Alcohol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drinking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E71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9 (0.59 - 2.4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0E3F1B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D709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21412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2994A0EA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FDD9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Hypertension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4EF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7 (0.46 - 1.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07369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328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EE5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B165A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24EBADFB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F92A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DM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9706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8 (0.47 - 2.0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BAA80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09F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61EDC7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624C9A32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42FE" w14:textId="351AD2FB" w:rsidR="00783EFE" w:rsidRPr="00BA6083" w:rsidRDefault="004A1D0F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CH</w:t>
            </w:r>
            <w:r w:rsidR="00783EFE" w:rsidRPr="00BA6083">
              <w:rPr>
                <w:rFonts w:ascii="Times New Roman" w:eastAsia="Arial" w:hAnsi="Times New Roman" w:cs="Times New Roman"/>
                <w:sz w:val="22"/>
              </w:rPr>
              <w:t>D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A9D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1 (0.35 - 1.4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6D12C2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8228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0EFEAA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1340394C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5338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C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ardiac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surgery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history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6A2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1 (0.14 - 7.3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29453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989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FE8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429AFA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77EE0784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CF3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NT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A6083">
              <w:rPr>
                <w:rFonts w:ascii="Times New Roman" w:eastAsia="Arial" w:hAnsi="Times New Roman" w:cs="Times New Roman"/>
                <w:sz w:val="22"/>
              </w:rPr>
              <w:t>proBNP</w:t>
            </w:r>
            <w:proofErr w:type="spellEnd"/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F43C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0 (1.00 - 1.0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A678F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297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908B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BD1C28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46BCDF2C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3CC2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TC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7DDE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5 (0.75 - 1.2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0FB1F9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7A4C" w14:textId="16B81523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F6B1C" w14:textId="503830E1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EFE" w:rsidRPr="00BA6083" w14:paraId="18F8D323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7832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DL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C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EE8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6 (0.55 - 1.0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D7AAA0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74D8" w14:textId="33ED97B6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</w:t>
            </w:r>
            <w:r w:rsidR="004B1A96" w:rsidRPr="00BA6083">
              <w:rPr>
                <w:rFonts w:ascii="Times New Roman" w:hAnsi="Times New Roman" w:cs="Times New Roman"/>
                <w:sz w:val="22"/>
              </w:rPr>
              <w:t>6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(0.5</w:t>
            </w:r>
            <w:r w:rsidR="004B1A96" w:rsidRPr="00BA6083">
              <w:rPr>
                <w:rFonts w:ascii="Times New Roman" w:hAnsi="Times New Roman" w:cs="Times New Roman"/>
                <w:sz w:val="22"/>
              </w:rPr>
              <w:t>4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- 1.0</w:t>
            </w:r>
            <w:r w:rsidR="004B1A96" w:rsidRPr="00BA6083">
              <w:rPr>
                <w:rFonts w:ascii="Times New Roman" w:hAnsi="Times New Roman" w:cs="Times New Roman"/>
                <w:sz w:val="22"/>
              </w:rPr>
              <w:t>5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C46F90" w14:textId="0A27390F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</w:t>
            </w:r>
            <w:r w:rsidR="004B1A96" w:rsidRPr="00BA6083">
              <w:rPr>
                <w:rFonts w:ascii="Times New Roman" w:hAnsi="Times New Roman" w:cs="Times New Roman"/>
                <w:sz w:val="22"/>
              </w:rPr>
              <w:t>096</w:t>
            </w:r>
          </w:p>
        </w:tc>
      </w:tr>
      <w:tr w:rsidR="0021517A" w:rsidRPr="00BA6083" w14:paraId="0453A9CD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7B4C" w14:textId="6A74A80B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HDL-C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ECE6" w14:textId="3C992808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2.25 (1.27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4.00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D808AD" w14:textId="01A61BD3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9583" w14:textId="65BE6D0F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1.70 (0.94 - 3.0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619310" w14:textId="556ACE3C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80</w:t>
            </w:r>
          </w:p>
        </w:tc>
      </w:tr>
      <w:tr w:rsidR="0021517A" w:rsidRPr="00BA6083" w14:paraId="09C4BA21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A7CE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AD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4541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0 (1.03 - 1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9FAA07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9919" w14:textId="689AC14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</w:t>
            </w:r>
            <w:r w:rsidRPr="00BA6083">
              <w:rPr>
                <w:rFonts w:ascii="Times New Roman" w:hAnsi="Times New Roman" w:cs="Times New Roman"/>
                <w:sz w:val="22"/>
              </w:rPr>
              <w:t>8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(1.01 - 1.1</w:t>
            </w:r>
            <w:r w:rsidRPr="00BA6083">
              <w:rPr>
                <w:rFonts w:ascii="Times New Roman" w:hAnsi="Times New Roman" w:cs="Times New Roman"/>
                <w:sz w:val="22"/>
              </w:rPr>
              <w:t>6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E023A8" w14:textId="1630A61A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41</w:t>
            </w:r>
          </w:p>
        </w:tc>
      </w:tr>
      <w:tr w:rsidR="0021517A" w:rsidRPr="00BA6083" w14:paraId="491C3B4D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2C26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VEF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956E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1.00 - 1.0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407ED2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FA4F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0.99 - 1.0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886F21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15</w:t>
            </w:r>
          </w:p>
        </w:tc>
      </w:tr>
      <w:tr w:rsidR="0021517A" w:rsidRPr="00BA6083" w14:paraId="17F5C88D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CB9E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Convert to sinus rhythm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53A6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54 (0.80 - 2.9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18ECAE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C633" w14:textId="10281EA1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</w:t>
            </w:r>
            <w:r w:rsidRPr="00BA6083">
              <w:rPr>
                <w:rFonts w:ascii="Times New Roman" w:hAnsi="Times New Roman" w:cs="Times New Roman"/>
                <w:sz w:val="22"/>
              </w:rPr>
              <w:t>19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(0.</w:t>
            </w:r>
            <w:r w:rsidRPr="00BA6083">
              <w:rPr>
                <w:rFonts w:ascii="Times New Roman" w:hAnsi="Times New Roman" w:cs="Times New Roman"/>
                <w:sz w:val="22"/>
              </w:rPr>
              <w:t>67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- 2.</w:t>
            </w:r>
            <w:r w:rsidRPr="00BA6083">
              <w:rPr>
                <w:rFonts w:ascii="Times New Roman" w:hAnsi="Times New Roman" w:cs="Times New Roman"/>
                <w:sz w:val="22"/>
              </w:rPr>
              <w:t>13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8C5715" w14:textId="16680593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548</w:t>
            </w:r>
          </w:p>
        </w:tc>
      </w:tr>
      <w:tr w:rsidR="0021517A" w:rsidRPr="00BA6083" w14:paraId="1E952CA9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8FE1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Convert to AT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8F97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21 (0.65 - 2.2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70806D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551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B714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AB602B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21517A" w:rsidRPr="00BA6083" w14:paraId="294E293E" w14:textId="77777777" w:rsidTr="00E24E36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1D78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Conversion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68C7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68 (0.40 - 1.1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</w:tcPr>
          <w:p w14:paraId="08124827" w14:textId="77777777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51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B9F0" w14:textId="5FE46D08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</w:t>
            </w:r>
            <w:r w:rsidRPr="00BA6083">
              <w:rPr>
                <w:rFonts w:ascii="Times New Roman" w:hAnsi="Times New Roman" w:cs="Times New Roman"/>
                <w:sz w:val="22"/>
              </w:rPr>
              <w:t>3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(0.3</w:t>
            </w:r>
            <w:r w:rsidRPr="00BA6083">
              <w:rPr>
                <w:rFonts w:ascii="Times New Roman" w:hAnsi="Times New Roman" w:cs="Times New Roman"/>
                <w:sz w:val="22"/>
              </w:rPr>
              <w:t>8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- 1.</w:t>
            </w:r>
            <w:r w:rsidRPr="00BA6083">
              <w:rPr>
                <w:rFonts w:ascii="Times New Roman" w:hAnsi="Times New Roman" w:cs="Times New Roman"/>
                <w:sz w:val="22"/>
              </w:rPr>
              <w:t>37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</w:tcPr>
          <w:p w14:paraId="3FF807C0" w14:textId="1B106A4F" w:rsidR="0021517A" w:rsidRPr="00BA6083" w:rsidRDefault="0021517A" w:rsidP="00215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279</w:t>
            </w:r>
          </w:p>
        </w:tc>
      </w:tr>
    </w:tbl>
    <w:p w14:paraId="14189AF4" w14:textId="45D94768" w:rsidR="00783EFE" w:rsidRPr="00BA6083" w:rsidRDefault="00586ABB">
      <w:pPr>
        <w:rPr>
          <w:rFonts w:ascii="Times New Roman" w:eastAsiaTheme="minorHAnsi" w:hAnsi="Times New Roman" w:cs="Times New Roman"/>
          <w:sz w:val="22"/>
        </w:rPr>
      </w:pPr>
      <w:r w:rsidRPr="00BA6083">
        <w:rPr>
          <w:rFonts w:ascii="Times New Roman" w:eastAsiaTheme="minorHAnsi" w:hAnsi="Times New Roman" w:cs="Times New Roman"/>
          <w:sz w:val="22"/>
        </w:rPr>
        <w:t>AF, atrial fibrillation; BMI, body mass index; DM, diabetes mellitus; CHD, coronary heart disease; NT-</w:t>
      </w:r>
      <w:proofErr w:type="spellStart"/>
      <w:r w:rsidRPr="00BA6083">
        <w:rPr>
          <w:rFonts w:ascii="Times New Roman" w:eastAsiaTheme="minorHAnsi" w:hAnsi="Times New Roman" w:cs="Times New Roman"/>
          <w:sz w:val="22"/>
        </w:rPr>
        <w:t>proBNP</w:t>
      </w:r>
      <w:proofErr w:type="spellEnd"/>
      <w:r w:rsidRPr="00BA6083">
        <w:rPr>
          <w:rFonts w:ascii="Times New Roman" w:eastAsiaTheme="minorHAnsi" w:hAnsi="Times New Roman" w:cs="Times New Roman"/>
          <w:sz w:val="22"/>
        </w:rPr>
        <w:t>, N-terminal pro–brain natriuretic peptide; TC, total cholesterol; LDL-C, low-density lipoprotein cholesterol; HDL-C, high-density lipoprotein cholesterol; LAD, left atrial diameter; LVEF, left ventricular ejection fraction; AT, atrial tachycardia.</w:t>
      </w:r>
    </w:p>
    <w:p w14:paraId="4A5B7BC4" w14:textId="77777777" w:rsidR="00783EFE" w:rsidRPr="00BA6083" w:rsidRDefault="00783EFE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r w:rsidRPr="00BA6083">
        <w:rPr>
          <w:rFonts w:ascii="Times New Roman" w:eastAsiaTheme="minorHAnsi" w:hAnsi="Times New Roman" w:cs="Times New Roman"/>
          <w:sz w:val="22"/>
        </w:rPr>
        <w:br w:type="page"/>
      </w:r>
    </w:p>
    <w:p w14:paraId="7AC4C54B" w14:textId="77777777" w:rsidR="00783EFE" w:rsidRPr="00BA6083" w:rsidRDefault="00783EFE" w:rsidP="00783EFE">
      <w:pPr>
        <w:rPr>
          <w:rFonts w:ascii="Times New Roman" w:hAnsi="Times New Roman" w:cs="Times New Roman"/>
          <w:b/>
          <w:bCs/>
          <w:sz w:val="22"/>
        </w:rPr>
      </w:pPr>
      <w:r w:rsidRPr="00BA6083">
        <w:rPr>
          <w:rFonts w:ascii="Times New Roman" w:hAnsi="Times New Roman" w:cs="Times New Roman"/>
          <w:b/>
          <w:bCs/>
          <w:sz w:val="22"/>
        </w:rPr>
        <w:lastRenderedPageBreak/>
        <w:t>Supplementary Table S6. Univariate and multivariate analysis of potential factors for atrial tachyarrhythmia recurrence in the matched sample.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098"/>
        <w:gridCol w:w="2155"/>
        <w:gridCol w:w="1417"/>
        <w:gridCol w:w="1843"/>
        <w:gridCol w:w="1276"/>
      </w:tblGrid>
      <w:tr w:rsidR="00783EFE" w:rsidRPr="00BA6083" w14:paraId="0DC10275" w14:textId="77777777" w:rsidTr="00AF3CFF">
        <w:trPr>
          <w:jc w:val="center"/>
        </w:trPr>
        <w:tc>
          <w:tcPr>
            <w:tcW w:w="2098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C169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5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BA07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7310" w14:textId="77777777" w:rsidR="00783EFE" w:rsidRPr="00BA6083" w:rsidRDefault="00783EFE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Multivariate analysis</w:t>
            </w:r>
          </w:p>
        </w:tc>
      </w:tr>
      <w:tr w:rsidR="00783EFE" w:rsidRPr="00BA6083" w14:paraId="755035C6" w14:textId="77777777" w:rsidTr="00AF3CFF">
        <w:trPr>
          <w:jc w:val="center"/>
        </w:trPr>
        <w:tc>
          <w:tcPr>
            <w:tcW w:w="2098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0D95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E71E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F184981" w14:textId="77777777" w:rsidR="00783EFE" w:rsidRPr="00BA6083" w:rsidRDefault="00783EFE" w:rsidP="00E24E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D15F" w14:textId="77777777" w:rsidR="00783EFE" w:rsidRPr="00BA6083" w:rsidRDefault="00783EFE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0151EEC" w14:textId="77777777" w:rsidR="00783EFE" w:rsidRPr="00BA6083" w:rsidRDefault="00783EFE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608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783EFE" w:rsidRPr="00BA6083" w14:paraId="1CA841AE" w14:textId="77777777" w:rsidTr="00AF3CFF">
        <w:trPr>
          <w:jc w:val="center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D874" w14:textId="77777777" w:rsidR="00783EFE" w:rsidRPr="00BA6083" w:rsidRDefault="00783EFE" w:rsidP="00AF3CFF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Age</w:t>
            </w:r>
          </w:p>
        </w:tc>
        <w:tc>
          <w:tcPr>
            <w:tcW w:w="2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A6CB" w14:textId="709A89B6" w:rsidR="00783EFE" w:rsidRPr="00BA6083" w:rsidRDefault="00783EFE" w:rsidP="00AF3CFF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0</w:t>
            </w:r>
            <w:r w:rsidR="00AF3CFF" w:rsidRPr="00BA6083">
              <w:rPr>
                <w:rFonts w:ascii="Times New Roman" w:eastAsia="Arial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(0.96</w:t>
            </w:r>
            <w:r w:rsidR="00AF3CFF" w:rsidRPr="00BA6083">
              <w:rPr>
                <w:rFonts w:ascii="Times New Roman" w:eastAsia="Arial" w:hAnsi="Times New Roman" w:cs="Times New Roman"/>
                <w:sz w:val="22"/>
              </w:rPr>
              <w:t xml:space="preserve"> -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3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A8C9F" w14:textId="77777777" w:rsidR="00783EFE" w:rsidRPr="00BA6083" w:rsidRDefault="00783EFE" w:rsidP="00AF3CFF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83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5F31" w14:textId="77777777" w:rsidR="00783EFE" w:rsidRPr="00BA6083" w:rsidRDefault="00783EFE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BDB3D2" w14:textId="77777777" w:rsidR="00783EFE" w:rsidRPr="00BA6083" w:rsidRDefault="00783EFE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783EFE" w:rsidRPr="00BA6083" w14:paraId="4CBB062A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6123" w14:textId="77777777" w:rsidR="00783EFE" w:rsidRPr="00BA6083" w:rsidRDefault="00783EFE" w:rsidP="00AF3CFF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Femal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6D01" w14:textId="3A0A4AF5" w:rsidR="00783EFE" w:rsidRPr="00BA6083" w:rsidRDefault="00783EFE" w:rsidP="00AF3CFF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1</w:t>
            </w:r>
            <w:r w:rsidR="00AF3CFF" w:rsidRPr="00BA6083">
              <w:rPr>
                <w:rFonts w:ascii="Times New Roman" w:eastAsia="Arial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(0.64</w:t>
            </w:r>
            <w:r w:rsidR="00AF3CFF" w:rsidRPr="00BA6083">
              <w:rPr>
                <w:rFonts w:ascii="Times New Roman" w:eastAsia="Arial" w:hAnsi="Times New Roman" w:cs="Times New Roman"/>
                <w:sz w:val="22"/>
              </w:rPr>
              <w:t xml:space="preserve"> -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B1C7" w14:textId="77777777" w:rsidR="00783EFE" w:rsidRPr="00BA6083" w:rsidRDefault="00783EFE" w:rsidP="00AF3CFF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0737" w14:textId="77777777" w:rsidR="00783EFE" w:rsidRPr="00BA6083" w:rsidRDefault="00783EFE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3C6B5" w14:textId="77777777" w:rsidR="00783EFE" w:rsidRPr="00BA6083" w:rsidRDefault="00783EFE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6B378AD7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78DE" w14:textId="38E60381" w:rsidR="00C01993" w:rsidRPr="00BA6083" w:rsidRDefault="00C01993" w:rsidP="00C01993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AF dura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CDA4" w14:textId="4EF86871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1.02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4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3E31F" w14:textId="2F66D714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EE3B" w14:textId="2FF2AE2A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2 (1.01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4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C42B3" w14:textId="0C103CAE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C01993" w:rsidRPr="00BA6083" w14:paraId="69AFA803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4F33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BMI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3E7B" w14:textId="7987CF0A" w:rsidR="00C01993" w:rsidRPr="00BA6083" w:rsidRDefault="00C01993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6 (0.87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0BE31" w14:textId="77777777" w:rsidR="00C01993" w:rsidRPr="00BA6083" w:rsidRDefault="00C01993" w:rsidP="00C019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188C" w14:textId="79081634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375EC" w14:textId="239728E1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1993" w:rsidRPr="00BA6083" w14:paraId="2CCA0B0B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7CFD" w14:textId="5E166090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HA</w:t>
            </w:r>
            <w:r w:rsidRPr="00BA6083">
              <w:rPr>
                <w:rFonts w:ascii="Times New Roman" w:eastAsia="Arial" w:hAnsi="Times New Roman" w:cs="Times New Roman"/>
                <w:sz w:val="22"/>
                <w:vertAlign w:val="subscript"/>
              </w:rPr>
              <w:t>2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DS</w:t>
            </w:r>
            <w:r w:rsidRPr="00BA6083">
              <w:rPr>
                <w:rFonts w:ascii="Times New Roman" w:eastAsia="Arial" w:hAnsi="Times New Roman" w:cs="Times New Roman"/>
                <w:sz w:val="22"/>
                <w:vertAlign w:val="subscript"/>
              </w:rPr>
              <w:t>2</w:t>
            </w:r>
            <w:r w:rsidRPr="00BA6083">
              <w:rPr>
                <w:rFonts w:ascii="Times New Roman" w:hAnsi="Times New Roman" w:cs="Times New Roman"/>
                <w:sz w:val="22"/>
              </w:rPr>
              <w:t>-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VAS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C14B" w14:textId="42EDD818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2 (0.95</w:t>
            </w:r>
            <w:r w:rsidR="004E6AD1"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="004E6AD1"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33</w:t>
            </w:r>
            <w:r w:rsidR="004E6AD1"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20363" w14:textId="03F446FC" w:rsidR="00C01993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95BB" w14:textId="6E08BD70" w:rsidR="00C01993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5 (0.87-1.26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EA36" w14:textId="20F8F307" w:rsidR="00C01993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619</w:t>
            </w:r>
          </w:p>
        </w:tc>
      </w:tr>
      <w:tr w:rsidR="004E6AD1" w:rsidRPr="00BA6083" w14:paraId="7E24012A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8C9E" w14:textId="425DEB21" w:rsidR="004E6AD1" w:rsidRPr="00BA6083" w:rsidRDefault="004E6AD1" w:rsidP="00C01993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HAS-BL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3ED2" w14:textId="518FAD7F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2 (0.73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17</w:t>
            </w:r>
            <w:r w:rsidRPr="00BA6083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8EBB0" w14:textId="4E533D4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79E8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F9140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4E6AD1" w:rsidRPr="00BA6083" w14:paraId="5E56244A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A186" w14:textId="0F59B07C" w:rsidR="004E6AD1" w:rsidRPr="00BA6083" w:rsidRDefault="004E6AD1" w:rsidP="00C01993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903C" w14:textId="496B4BCE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8 (0.55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74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D1FB2" w14:textId="235582E6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B798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12A71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4E6AD1" w:rsidRPr="00BA6083" w14:paraId="1B957DE9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5F1C" w14:textId="713236C5" w:rsidR="004E6AD1" w:rsidRPr="00BA6083" w:rsidRDefault="004E6AD1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 xml:space="preserve">Alcohol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drink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A0FE" w14:textId="6997DC5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85 (0.42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72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918CD" w14:textId="339C85BE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32DD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F937" w14:textId="77777777" w:rsidR="004E6AD1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68EED475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7D9A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Hyperten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6C11" w14:textId="1B121B51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45 (0.83 - 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89F6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8EA5" w14:textId="3E9EF328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</w:t>
            </w:r>
            <w:r w:rsidRPr="00BA6083">
              <w:rPr>
                <w:rFonts w:ascii="Times New Roman" w:hAnsi="Times New Roman" w:cs="Times New Roman"/>
                <w:sz w:val="22"/>
              </w:rPr>
              <w:t>43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(0.</w:t>
            </w:r>
            <w:r w:rsidRPr="00BA6083">
              <w:rPr>
                <w:rFonts w:ascii="Times New Roman" w:hAnsi="Times New Roman" w:cs="Times New Roman"/>
                <w:sz w:val="22"/>
              </w:rPr>
              <w:t>79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 xml:space="preserve"> - 2.</w:t>
            </w:r>
            <w:r w:rsidRPr="00BA6083">
              <w:rPr>
                <w:rFonts w:ascii="Times New Roman" w:hAnsi="Times New Roman" w:cs="Times New Roman"/>
                <w:sz w:val="22"/>
              </w:rPr>
              <w:t>56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2EF2F" w14:textId="42DC2829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</w:t>
            </w:r>
            <w:r w:rsidRPr="00BA6083">
              <w:rPr>
                <w:rFonts w:ascii="Times New Roman" w:hAnsi="Times New Roman" w:cs="Times New Roman"/>
                <w:sz w:val="22"/>
              </w:rPr>
              <w:t>235</w:t>
            </w:r>
          </w:p>
        </w:tc>
      </w:tr>
      <w:tr w:rsidR="00C01993" w:rsidRPr="00BA6083" w14:paraId="130518F3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8C68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D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4DF1" w14:textId="6B5B0FD5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38 (0.55 - 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7006C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2254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9A3FD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2B42890E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D574" w14:textId="6C9B4BA3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</w:t>
            </w:r>
            <w:r w:rsidR="004A1D0F" w:rsidRPr="00BA6083">
              <w:rPr>
                <w:rFonts w:ascii="Times New Roman" w:hAnsi="Times New Roman" w:cs="Times New Roman"/>
                <w:sz w:val="22"/>
              </w:rPr>
              <w:t>H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9F4D" w14:textId="57FA0DB4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21 (0.57 - 2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B36D8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EF8F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1ACA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605F1FDE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B77A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ardiac surgery histor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918B" w14:textId="46088B5F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0 (0.10 - 5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B739D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1A17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8A5D8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1993" w:rsidRPr="00BA6083" w14:paraId="0F24E9C8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74AB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NT-</w:t>
            </w:r>
            <w:proofErr w:type="spellStart"/>
            <w:r w:rsidRPr="00BA6083">
              <w:rPr>
                <w:rFonts w:ascii="Times New Roman" w:eastAsia="Arial" w:hAnsi="Times New Roman" w:cs="Times New Roman"/>
                <w:sz w:val="22"/>
              </w:rPr>
              <w:t>proBNP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A8F9" w14:textId="774D691A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0 (1.00 -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D4507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FEF4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A8F36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4E6AD1" w:rsidRPr="00BA6083" w14:paraId="4A9F31D2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5C13" w14:textId="77777777" w:rsidR="004E6AD1" w:rsidRPr="00BA6083" w:rsidRDefault="004E6AD1" w:rsidP="004E6AD1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DL-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0424" w14:textId="2FB6C8A5" w:rsidR="004E6AD1" w:rsidRPr="00BA6083" w:rsidRDefault="004E6AD1" w:rsidP="004E6AD1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2 (0.53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0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1BE9B" w14:textId="4CEA3C47" w:rsidR="004E6AD1" w:rsidRPr="00BA6083" w:rsidRDefault="004E6AD1" w:rsidP="004E6AD1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</w:t>
            </w:r>
            <w:r w:rsidRPr="00BA6083">
              <w:rPr>
                <w:rFonts w:ascii="Times New Roman" w:hAnsi="Times New Roman" w:cs="Times New Roman"/>
                <w:sz w:val="22"/>
              </w:rPr>
              <w:t>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1EDE" w14:textId="69528210" w:rsidR="004E6AD1" w:rsidRPr="00BA6083" w:rsidRDefault="004E6AD1" w:rsidP="004E6AD1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76 (0.54 -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F0D55" w14:textId="25D5BC28" w:rsidR="004E6AD1" w:rsidRPr="00BA6083" w:rsidRDefault="004E6AD1" w:rsidP="004E6AD1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hAnsi="Times New Roman" w:cs="Times New Roman"/>
                <w:sz w:val="22"/>
              </w:rPr>
              <w:t>0.096</w:t>
            </w:r>
          </w:p>
        </w:tc>
      </w:tr>
      <w:tr w:rsidR="00C01993" w:rsidRPr="00BA6083" w14:paraId="1B67D397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2B1E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HDL-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F1F8" w14:textId="78DD0298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88 (0.93 - 3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894A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BFAF" w14:textId="53886A61" w:rsidR="00C01993" w:rsidRPr="00BA6083" w:rsidRDefault="004E6AD1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70 (0.94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3.08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19AAF" w14:textId="483ABA09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</w:t>
            </w:r>
            <w:r w:rsidR="004E6AD1" w:rsidRPr="00BA6083">
              <w:rPr>
                <w:rFonts w:ascii="Times New Roman" w:hAnsi="Times New Roman" w:cs="Times New Roman"/>
                <w:sz w:val="22"/>
              </w:rPr>
              <w:t>080</w:t>
            </w:r>
          </w:p>
        </w:tc>
      </w:tr>
      <w:tr w:rsidR="00C01993" w:rsidRPr="00BA6083" w14:paraId="27A3EB21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FB2E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T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094F" w14:textId="511A86D9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2 (0.80 - 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B0C05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DA03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4F6E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5C663740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255B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0222" w14:textId="74008C86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10 (1.03 - 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7F50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D2F0" w14:textId="7BADCE63" w:rsidR="00C01993" w:rsidRPr="00BA6083" w:rsidRDefault="00A47745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8 (1.00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</w:t>
            </w:r>
            <w:r w:rsidRPr="00BA6083">
              <w:rPr>
                <w:rFonts w:ascii="Times New Roman" w:hAnsi="Times New Roman" w:cs="Times New Roman"/>
                <w:sz w:val="22"/>
              </w:rPr>
              <w:t>.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6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27D8" w14:textId="30D8392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0</w:t>
            </w:r>
            <w:r w:rsidR="00A47745" w:rsidRPr="00BA6083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C01993" w:rsidRPr="00BA6083" w14:paraId="3AE49025" w14:textId="77777777" w:rsidTr="00AF3CFF">
        <w:trPr>
          <w:trHeight w:val="238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6B6A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LVEF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A131" w14:textId="4CF26E00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0.99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7ACEB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7E3B" w14:textId="77BAAB1C" w:rsidR="00C01993" w:rsidRPr="00BA6083" w:rsidRDefault="00A47745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3 (0.99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07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3C27" w14:textId="7CA20E7B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</w:t>
            </w:r>
            <w:r w:rsidR="00A47745" w:rsidRPr="00BA6083">
              <w:rPr>
                <w:rFonts w:ascii="Times New Roman" w:hAnsi="Times New Roman" w:cs="Times New Roman"/>
                <w:sz w:val="22"/>
              </w:rPr>
              <w:t>115</w:t>
            </w:r>
          </w:p>
        </w:tc>
      </w:tr>
      <w:tr w:rsidR="00C01993" w:rsidRPr="00BA6083" w14:paraId="54677880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9C1A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onvert to sinus rhyth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8849" w14:textId="4F8AD20B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52 (0.74 - 3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00F4B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819E" w14:textId="6765BBD5" w:rsidR="00C01993" w:rsidRPr="00BA6083" w:rsidRDefault="00C01993" w:rsidP="00A47745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46E48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519626FF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B71F" w14:textId="77777777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onvert to A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D3F6" w14:textId="35BE43A1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90 (0.44 - 1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F6AF3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9304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2D6C6" w14:textId="77777777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C01993" w:rsidRPr="00BA6083" w14:paraId="4CCB5B0B" w14:textId="77777777" w:rsidTr="00AF3CFF">
        <w:trPr>
          <w:jc w:val="center"/>
        </w:trPr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DFE7" w14:textId="5A2CF601" w:rsidR="00C01993" w:rsidRPr="00BA6083" w:rsidRDefault="00C01993" w:rsidP="00C01993">
            <w:pPr>
              <w:spacing w:before="40" w:after="40"/>
              <w:ind w:right="100"/>
              <w:rPr>
                <w:rFonts w:ascii="Times New Roman" w:eastAsia="Arial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Conversion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5D89" w14:textId="6EF0402D" w:rsidR="00C01993" w:rsidRPr="00BA6083" w:rsidRDefault="00A47745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1.00 (0.59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-</w:t>
            </w:r>
            <w:r w:rsidRPr="00BA6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A6083">
              <w:rPr>
                <w:rFonts w:ascii="Times New Roman" w:eastAsia="Arial" w:hAnsi="Times New Roman" w:cs="Times New Roman"/>
                <w:sz w:val="22"/>
              </w:rPr>
              <w:t>1.69</w:t>
            </w:r>
            <w:r w:rsidRPr="00BA608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7F52895" w14:textId="55333771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BA6083">
              <w:rPr>
                <w:rFonts w:ascii="Times New Roman" w:eastAsia="Arial" w:hAnsi="Times New Roman" w:cs="Times New Roman"/>
                <w:sz w:val="22"/>
              </w:rPr>
              <w:t>0.</w:t>
            </w:r>
            <w:r w:rsidR="00A47745" w:rsidRPr="00BA6083">
              <w:rPr>
                <w:rFonts w:ascii="Times New Roman" w:hAnsi="Times New Roman" w:cs="Times New Roman"/>
                <w:sz w:val="22"/>
              </w:rPr>
              <w:t>9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D7D7" w14:textId="5E46C500" w:rsidR="00C01993" w:rsidRPr="00BA6083" w:rsidRDefault="00C01993" w:rsidP="00C01993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ABF0263" w14:textId="14CEFEF0" w:rsidR="00C01993" w:rsidRPr="00BA6083" w:rsidRDefault="00C01993" w:rsidP="00A47745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627706E" w14:textId="77777777" w:rsidR="00586ABB" w:rsidRPr="00BA6083" w:rsidRDefault="00586ABB" w:rsidP="00586ABB">
      <w:pPr>
        <w:rPr>
          <w:rFonts w:ascii="Times New Roman" w:eastAsiaTheme="minorHAnsi" w:hAnsi="Times New Roman" w:cs="Times New Roman"/>
          <w:sz w:val="22"/>
        </w:rPr>
      </w:pPr>
      <w:r w:rsidRPr="00BA6083">
        <w:rPr>
          <w:rFonts w:ascii="Times New Roman" w:eastAsiaTheme="minorHAnsi" w:hAnsi="Times New Roman" w:cs="Times New Roman"/>
          <w:sz w:val="22"/>
        </w:rPr>
        <w:t>AF, atrial fibrillation; BMI, body mass index; DM, diabetes mellitus; CHD, coronary heart disease; NT-</w:t>
      </w:r>
      <w:proofErr w:type="spellStart"/>
      <w:r w:rsidRPr="00BA6083">
        <w:rPr>
          <w:rFonts w:ascii="Times New Roman" w:eastAsiaTheme="minorHAnsi" w:hAnsi="Times New Roman" w:cs="Times New Roman"/>
          <w:sz w:val="22"/>
        </w:rPr>
        <w:t>proBNP</w:t>
      </w:r>
      <w:proofErr w:type="spellEnd"/>
      <w:r w:rsidRPr="00BA6083">
        <w:rPr>
          <w:rFonts w:ascii="Times New Roman" w:eastAsiaTheme="minorHAnsi" w:hAnsi="Times New Roman" w:cs="Times New Roman"/>
          <w:sz w:val="22"/>
        </w:rPr>
        <w:t>, N-terminal pro–brain natriuretic peptide; TC, total cholesterol; LDL-C, low-density lipoprotein cholesterol; HDL-C, high-density lipoprotein cholesterol; LAD, left atrial diameter; LVEF, left ventricular ejection fraction; AT, atrial tachycardia.</w:t>
      </w:r>
    </w:p>
    <w:p w14:paraId="609A31FE" w14:textId="2ADA5CD0" w:rsidR="00783EFE" w:rsidRPr="00586ABB" w:rsidRDefault="00783EFE" w:rsidP="00586A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Times New Roman" w:hAnsi="Times New Roman" w:cs="Times New Roman"/>
          <w:bCs/>
          <w:color w:val="000000"/>
        </w:rPr>
      </w:pPr>
    </w:p>
    <w:sectPr w:rsidR="00783EFE" w:rsidRPr="00586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44E76" w14:textId="77777777" w:rsidR="0051454E" w:rsidRDefault="0051454E" w:rsidP="00DB121B">
      <w:r>
        <w:separator/>
      </w:r>
    </w:p>
  </w:endnote>
  <w:endnote w:type="continuationSeparator" w:id="0">
    <w:p w14:paraId="44F6829F" w14:textId="77777777" w:rsidR="0051454E" w:rsidRDefault="0051454E" w:rsidP="00DB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5767E" w14:textId="77777777" w:rsidR="0051454E" w:rsidRDefault="0051454E" w:rsidP="00DB121B">
      <w:r>
        <w:separator/>
      </w:r>
    </w:p>
  </w:footnote>
  <w:footnote w:type="continuationSeparator" w:id="0">
    <w:p w14:paraId="2AFE4BEB" w14:textId="77777777" w:rsidR="0051454E" w:rsidRDefault="0051454E" w:rsidP="00DB1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DB"/>
    <w:rsid w:val="00044078"/>
    <w:rsid w:val="000E2A26"/>
    <w:rsid w:val="0021517A"/>
    <w:rsid w:val="002B133C"/>
    <w:rsid w:val="003119A8"/>
    <w:rsid w:val="003D44F4"/>
    <w:rsid w:val="00475917"/>
    <w:rsid w:val="004A1D0F"/>
    <w:rsid w:val="004B1A96"/>
    <w:rsid w:val="004E6AD1"/>
    <w:rsid w:val="0051454E"/>
    <w:rsid w:val="00531B6E"/>
    <w:rsid w:val="00586ABB"/>
    <w:rsid w:val="00622DDB"/>
    <w:rsid w:val="00652EA5"/>
    <w:rsid w:val="0075338B"/>
    <w:rsid w:val="00781723"/>
    <w:rsid w:val="00783EFE"/>
    <w:rsid w:val="007D323D"/>
    <w:rsid w:val="00837730"/>
    <w:rsid w:val="008F2599"/>
    <w:rsid w:val="009D2C26"/>
    <w:rsid w:val="009D365C"/>
    <w:rsid w:val="00A47745"/>
    <w:rsid w:val="00A70CCD"/>
    <w:rsid w:val="00AB467E"/>
    <w:rsid w:val="00AF3CFF"/>
    <w:rsid w:val="00AF41D2"/>
    <w:rsid w:val="00B357FA"/>
    <w:rsid w:val="00B61BCA"/>
    <w:rsid w:val="00BA6083"/>
    <w:rsid w:val="00C01993"/>
    <w:rsid w:val="00C05B23"/>
    <w:rsid w:val="00DA1D15"/>
    <w:rsid w:val="00DB121B"/>
    <w:rsid w:val="00E3283D"/>
    <w:rsid w:val="00F9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D966D"/>
  <w15:chartTrackingRefBased/>
  <w15:docId w15:val="{04A78385-A8EC-46ED-8733-C051F527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12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12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1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1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8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蒋</dc:creator>
  <cp:keywords/>
  <dc:description/>
  <cp:lastModifiedBy>Saroop Hundal</cp:lastModifiedBy>
  <cp:revision>11</cp:revision>
  <dcterms:created xsi:type="dcterms:W3CDTF">2025-07-09T07:52:00Z</dcterms:created>
  <dcterms:modified xsi:type="dcterms:W3CDTF">2026-01-20T15:28:00Z</dcterms:modified>
</cp:coreProperties>
</file>